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739" w:rsidRDefault="009D2F3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1: </w:t>
      </w:r>
      <w:r w:rsidR="00A67739" w:rsidRPr="006B7B2D">
        <w:rPr>
          <w:rFonts w:ascii="Times New Roman" w:hAnsi="Times New Roman" w:cs="Times New Roman"/>
          <w:sz w:val="22"/>
        </w:rPr>
        <w:t xml:space="preserve">Table </w:t>
      </w:r>
      <w:proofErr w:type="spellStart"/>
      <w:r>
        <w:rPr>
          <w:rFonts w:ascii="Times New Roman" w:hAnsi="Times New Roman" w:cs="Times New Roman"/>
          <w:sz w:val="22"/>
        </w:rPr>
        <w:t>S</w:t>
      </w:r>
      <w:r w:rsidR="00A67739" w:rsidRPr="006B7B2D">
        <w:rPr>
          <w:rFonts w:ascii="Times New Roman" w:hAnsi="Times New Roman" w:cs="Times New Roman"/>
          <w:sz w:val="22"/>
        </w:rPr>
        <w:t>1</w:t>
      </w:r>
      <w:proofErr w:type="spellEnd"/>
      <w:r w:rsidR="00AC6E1F" w:rsidRPr="006B7B2D">
        <w:rPr>
          <w:rFonts w:ascii="Times New Roman" w:hAnsi="Times New Roman" w:cs="Times New Roman"/>
          <w:sz w:val="22"/>
        </w:rPr>
        <w:t xml:space="preserve"> Primer sequences used </w:t>
      </w:r>
      <w:r w:rsidR="008B19B6" w:rsidRPr="006B7B2D">
        <w:rPr>
          <w:rFonts w:ascii="Times New Roman" w:hAnsi="Times New Roman" w:cs="Times New Roman"/>
          <w:sz w:val="22"/>
        </w:rPr>
        <w:t>in this study</w:t>
      </w:r>
    </w:p>
    <w:p w:rsidR="006B7B2D" w:rsidRPr="006B7B2D" w:rsidRDefault="006B7B2D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4"/>
        <w:gridCol w:w="3370"/>
        <w:gridCol w:w="3248"/>
      </w:tblGrid>
      <w:tr w:rsidR="00AC6E1F" w:rsidRPr="006B7B2D" w:rsidTr="007C56BC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AC6E1F" w:rsidRPr="006B7B2D" w:rsidRDefault="002D638C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KAT6B</w:t>
            </w:r>
            <w:r w:rsidR="00AC6E1F" w:rsidRPr="006B7B2D">
              <w:rPr>
                <w:rFonts w:ascii="Times New Roman" w:hAnsi="Times New Roman" w:cs="Times New Roman"/>
                <w:sz w:val="22"/>
              </w:rPr>
              <w:t xml:space="preserve"> promoter fragment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AC6E1F" w:rsidRPr="006B7B2D" w:rsidRDefault="00AC6E1F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forward (5'-&gt;3'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AC6E1F" w:rsidRPr="006B7B2D" w:rsidRDefault="00AC6E1F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reverse (5'-&gt;3')</w:t>
            </w:r>
          </w:p>
        </w:tc>
      </w:tr>
      <w:tr w:rsidR="00AC6E1F" w:rsidRPr="006B7B2D" w:rsidTr="007C56BC">
        <w:tc>
          <w:tcPr>
            <w:tcW w:w="2765" w:type="dxa"/>
            <w:tcBorders>
              <w:top w:val="single" w:sz="4" w:space="0" w:color="auto"/>
            </w:tcBorders>
          </w:tcPr>
          <w:p w:rsidR="00AC6E1F" w:rsidRPr="006B7B2D" w:rsidRDefault="002D638C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 xml:space="preserve">KAT6B </w:t>
            </w:r>
            <w:r w:rsidR="00AC6E1F" w:rsidRPr="006B7B2D">
              <w:rPr>
                <w:rFonts w:ascii="Times New Roman" w:hAnsi="Times New Roman" w:cs="Times New Roman"/>
                <w:sz w:val="22"/>
              </w:rPr>
              <w:t>-full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AC6E1F" w:rsidRPr="006B7B2D" w:rsidRDefault="002D638C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GGGACAGACTTCAGGCAACA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AC6E1F" w:rsidRPr="006B7B2D" w:rsidRDefault="002D638C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GGCGAAGTTCGGTTTTCCAG</w:t>
            </w:r>
          </w:p>
        </w:tc>
      </w:tr>
      <w:tr w:rsidR="00AC6E1F" w:rsidRPr="006B7B2D" w:rsidTr="007C56BC">
        <w:tc>
          <w:tcPr>
            <w:tcW w:w="2765" w:type="dxa"/>
          </w:tcPr>
          <w:p w:rsidR="00AC6E1F" w:rsidRPr="006B7B2D" w:rsidRDefault="002D638C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 xml:space="preserve">KAT6B </w:t>
            </w:r>
            <w:r w:rsidR="00AC6E1F" w:rsidRPr="006B7B2D">
              <w:rPr>
                <w:rFonts w:ascii="Times New Roman" w:hAnsi="Times New Roman" w:cs="Times New Roman"/>
                <w:sz w:val="22"/>
              </w:rPr>
              <w:t>-P1</w:t>
            </w:r>
          </w:p>
        </w:tc>
        <w:tc>
          <w:tcPr>
            <w:tcW w:w="2765" w:type="dxa"/>
          </w:tcPr>
          <w:p w:rsidR="00AC6E1F" w:rsidRPr="006B7B2D" w:rsidRDefault="002D638C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CCTGGGAGGGAAACTTCGTG</w:t>
            </w:r>
          </w:p>
        </w:tc>
        <w:tc>
          <w:tcPr>
            <w:tcW w:w="2766" w:type="dxa"/>
          </w:tcPr>
          <w:p w:rsidR="00AC6E1F" w:rsidRPr="006B7B2D" w:rsidRDefault="00634EC7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TGGCGAAGTTCGGTTTTCCA</w:t>
            </w:r>
          </w:p>
        </w:tc>
      </w:tr>
      <w:tr w:rsidR="00AC6E1F" w:rsidRPr="006B7B2D" w:rsidTr="007C56BC">
        <w:tc>
          <w:tcPr>
            <w:tcW w:w="2765" w:type="dxa"/>
          </w:tcPr>
          <w:p w:rsidR="00AC6E1F" w:rsidRPr="006B7B2D" w:rsidRDefault="002D638C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 xml:space="preserve">KAT6B </w:t>
            </w:r>
            <w:r w:rsidR="00AC6E1F" w:rsidRPr="006B7B2D">
              <w:rPr>
                <w:rFonts w:ascii="Times New Roman" w:hAnsi="Times New Roman" w:cs="Times New Roman"/>
                <w:sz w:val="22"/>
              </w:rPr>
              <w:t>-P2</w:t>
            </w:r>
          </w:p>
        </w:tc>
        <w:tc>
          <w:tcPr>
            <w:tcW w:w="2765" w:type="dxa"/>
          </w:tcPr>
          <w:p w:rsidR="00AC6E1F" w:rsidRPr="006B7B2D" w:rsidRDefault="00634EC7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ATGAGGCTGCAGGAGTCAAC</w:t>
            </w:r>
          </w:p>
        </w:tc>
        <w:tc>
          <w:tcPr>
            <w:tcW w:w="2766" w:type="dxa"/>
          </w:tcPr>
          <w:p w:rsidR="00AC6E1F" w:rsidRPr="006B7B2D" w:rsidRDefault="00634EC7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TGAGCACGAAGTTTCCCTCC</w:t>
            </w:r>
          </w:p>
        </w:tc>
      </w:tr>
      <w:tr w:rsidR="00AC6E1F" w:rsidRPr="006B7B2D" w:rsidTr="007C56BC">
        <w:tc>
          <w:tcPr>
            <w:tcW w:w="2765" w:type="dxa"/>
          </w:tcPr>
          <w:p w:rsidR="00AC6E1F" w:rsidRPr="006B7B2D" w:rsidRDefault="002D638C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 xml:space="preserve">KAT6B </w:t>
            </w:r>
            <w:r w:rsidR="00AC6E1F" w:rsidRPr="006B7B2D">
              <w:rPr>
                <w:rFonts w:ascii="Times New Roman" w:hAnsi="Times New Roman" w:cs="Times New Roman"/>
                <w:sz w:val="22"/>
              </w:rPr>
              <w:t>-P3</w:t>
            </w:r>
          </w:p>
        </w:tc>
        <w:tc>
          <w:tcPr>
            <w:tcW w:w="2765" w:type="dxa"/>
          </w:tcPr>
          <w:p w:rsidR="00AC6E1F" w:rsidRPr="006B7B2D" w:rsidRDefault="00634EC7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GGGACAGACTTCAGGCAACA</w:t>
            </w:r>
          </w:p>
        </w:tc>
        <w:tc>
          <w:tcPr>
            <w:tcW w:w="2766" w:type="dxa"/>
          </w:tcPr>
          <w:p w:rsidR="00AC6E1F" w:rsidRPr="006B7B2D" w:rsidRDefault="00634EC7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GCGAAGTTCGGTTTTCCAGG</w:t>
            </w:r>
          </w:p>
        </w:tc>
      </w:tr>
      <w:tr w:rsidR="00AC6E1F" w:rsidRPr="006B7B2D" w:rsidTr="007C56BC">
        <w:tc>
          <w:tcPr>
            <w:tcW w:w="2765" w:type="dxa"/>
          </w:tcPr>
          <w:p w:rsidR="00AC6E1F" w:rsidRPr="006B7B2D" w:rsidRDefault="002D638C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 xml:space="preserve">KAT6B </w:t>
            </w:r>
            <w:r w:rsidR="00AC6E1F" w:rsidRPr="006B7B2D">
              <w:rPr>
                <w:rFonts w:ascii="Times New Roman" w:hAnsi="Times New Roman" w:cs="Times New Roman"/>
                <w:sz w:val="22"/>
              </w:rPr>
              <w:t>-P4</w:t>
            </w:r>
          </w:p>
        </w:tc>
        <w:tc>
          <w:tcPr>
            <w:tcW w:w="2765" w:type="dxa"/>
          </w:tcPr>
          <w:p w:rsidR="00AC6E1F" w:rsidRPr="006B7B2D" w:rsidRDefault="00634EC7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CCTTGCCAGCATCCCATTCA</w:t>
            </w:r>
          </w:p>
        </w:tc>
        <w:tc>
          <w:tcPr>
            <w:tcW w:w="2766" w:type="dxa"/>
          </w:tcPr>
          <w:p w:rsidR="00AC6E1F" w:rsidRPr="006B7B2D" w:rsidRDefault="00634EC7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TTAGCCAGCGCTGTAAGGAA</w:t>
            </w:r>
          </w:p>
        </w:tc>
      </w:tr>
      <w:tr w:rsidR="008B19B6" w:rsidRPr="006B7B2D" w:rsidTr="007C56BC">
        <w:tc>
          <w:tcPr>
            <w:tcW w:w="2765" w:type="dxa"/>
          </w:tcPr>
          <w:p w:rsidR="008B19B6" w:rsidRPr="006B7B2D" w:rsidRDefault="008B19B6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KAT6B</w:t>
            </w:r>
          </w:p>
        </w:tc>
        <w:tc>
          <w:tcPr>
            <w:tcW w:w="2765" w:type="dxa"/>
          </w:tcPr>
          <w:p w:rsidR="008B19B6" w:rsidRPr="006B7B2D" w:rsidRDefault="008B19B6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CGGGTGGCCTTAAGTGTCTT</w:t>
            </w:r>
          </w:p>
        </w:tc>
        <w:tc>
          <w:tcPr>
            <w:tcW w:w="2766" w:type="dxa"/>
          </w:tcPr>
          <w:p w:rsidR="008B19B6" w:rsidRPr="006B7B2D" w:rsidRDefault="008B19B6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CCGCATGGCAGATTCTCTCT</w:t>
            </w:r>
          </w:p>
        </w:tc>
      </w:tr>
      <w:tr w:rsidR="008B19B6" w:rsidRPr="006B7B2D" w:rsidTr="007C56BC">
        <w:tc>
          <w:tcPr>
            <w:tcW w:w="2765" w:type="dxa"/>
          </w:tcPr>
          <w:p w:rsidR="008B19B6" w:rsidRPr="006B7B2D" w:rsidRDefault="008B19B6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RUNX2</w:t>
            </w:r>
          </w:p>
        </w:tc>
        <w:tc>
          <w:tcPr>
            <w:tcW w:w="2765" w:type="dxa"/>
          </w:tcPr>
          <w:p w:rsidR="008B19B6" w:rsidRPr="006B7B2D" w:rsidRDefault="008B19B6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TGCTTCATTCGCCTCACAAA</w:t>
            </w:r>
          </w:p>
        </w:tc>
        <w:tc>
          <w:tcPr>
            <w:tcW w:w="2766" w:type="dxa"/>
          </w:tcPr>
          <w:p w:rsidR="008B19B6" w:rsidRPr="006B7B2D" w:rsidRDefault="008B19B6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CCCGCCATGACAGTAACCAC</w:t>
            </w:r>
          </w:p>
        </w:tc>
      </w:tr>
      <w:tr w:rsidR="008B19B6" w:rsidRPr="006B7B2D" w:rsidTr="007C56BC">
        <w:tc>
          <w:tcPr>
            <w:tcW w:w="2765" w:type="dxa"/>
          </w:tcPr>
          <w:p w:rsidR="008B19B6" w:rsidRPr="006B7B2D" w:rsidRDefault="008B19B6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RUNX3</w:t>
            </w:r>
          </w:p>
        </w:tc>
        <w:tc>
          <w:tcPr>
            <w:tcW w:w="2765" w:type="dxa"/>
          </w:tcPr>
          <w:p w:rsidR="008B19B6" w:rsidRPr="006B7B2D" w:rsidRDefault="008B19B6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ATTCATTCATTCCCCGTGGC</w:t>
            </w:r>
          </w:p>
        </w:tc>
        <w:tc>
          <w:tcPr>
            <w:tcW w:w="2766" w:type="dxa"/>
          </w:tcPr>
          <w:p w:rsidR="008B19B6" w:rsidRPr="006B7B2D" w:rsidRDefault="008B19B6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AAGCGAAGGTCGTTGAACCT</w:t>
            </w:r>
          </w:p>
        </w:tc>
      </w:tr>
      <w:tr w:rsidR="008B19B6" w:rsidRPr="006B7B2D" w:rsidTr="007C56BC">
        <w:tc>
          <w:tcPr>
            <w:tcW w:w="2765" w:type="dxa"/>
          </w:tcPr>
          <w:p w:rsidR="008B19B6" w:rsidRPr="006B7B2D" w:rsidRDefault="008B19B6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COL2A1</w:t>
            </w:r>
          </w:p>
        </w:tc>
        <w:tc>
          <w:tcPr>
            <w:tcW w:w="2765" w:type="dxa"/>
          </w:tcPr>
          <w:p w:rsidR="008B19B6" w:rsidRPr="006B7B2D" w:rsidRDefault="008B19B6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GTAGAGACCCGGACCCGC</w:t>
            </w:r>
          </w:p>
        </w:tc>
        <w:tc>
          <w:tcPr>
            <w:tcW w:w="2766" w:type="dxa"/>
          </w:tcPr>
          <w:p w:rsidR="008B19B6" w:rsidRPr="006B7B2D" w:rsidRDefault="008B19B6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ACTCTCCGAAGGGGATCTCA</w:t>
            </w:r>
          </w:p>
        </w:tc>
      </w:tr>
      <w:tr w:rsidR="008B19B6" w:rsidRPr="006B7B2D" w:rsidTr="007C56BC">
        <w:tc>
          <w:tcPr>
            <w:tcW w:w="2765" w:type="dxa"/>
          </w:tcPr>
          <w:p w:rsidR="008B19B6" w:rsidRPr="006B7B2D" w:rsidRDefault="008B19B6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sz w:val="22"/>
              </w:rPr>
              <w:t>COL10A1</w:t>
            </w:r>
          </w:p>
        </w:tc>
        <w:tc>
          <w:tcPr>
            <w:tcW w:w="2765" w:type="dxa"/>
          </w:tcPr>
          <w:p w:rsidR="008B19B6" w:rsidRPr="006B7B2D" w:rsidRDefault="00481F39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AACTCCCAGCACGCAGAATCC</w:t>
            </w:r>
          </w:p>
        </w:tc>
        <w:tc>
          <w:tcPr>
            <w:tcW w:w="2766" w:type="dxa"/>
          </w:tcPr>
          <w:p w:rsidR="008B19B6" w:rsidRPr="006B7B2D" w:rsidRDefault="00481F39">
            <w:pPr>
              <w:rPr>
                <w:rFonts w:ascii="Times New Roman" w:hAnsi="Times New Roman" w:cs="Times New Roman"/>
                <w:sz w:val="22"/>
              </w:rPr>
            </w:pPr>
            <w:r w:rsidRPr="006B7B2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TCCCTACAGCTGATGGTCCC</w:t>
            </w:r>
          </w:p>
        </w:tc>
      </w:tr>
    </w:tbl>
    <w:p w:rsidR="00AC6E1F" w:rsidRPr="006B7B2D" w:rsidRDefault="00AC6E1F">
      <w:pPr>
        <w:rPr>
          <w:rFonts w:ascii="Times New Roman" w:hAnsi="Times New Roman" w:cs="Times New Roman"/>
          <w:sz w:val="22"/>
        </w:rPr>
      </w:pPr>
    </w:p>
    <w:sectPr w:rsidR="00AC6E1F" w:rsidRPr="006B7B2D" w:rsidSect="00752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185A" w:rsidRDefault="00B2185A" w:rsidP="00A67739">
      <w:r>
        <w:separator/>
      </w:r>
    </w:p>
  </w:endnote>
  <w:endnote w:type="continuationSeparator" w:id="0">
    <w:p w:rsidR="00B2185A" w:rsidRDefault="00B2185A" w:rsidP="00A677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185A" w:rsidRDefault="00B2185A" w:rsidP="00A67739">
      <w:r>
        <w:separator/>
      </w:r>
    </w:p>
  </w:footnote>
  <w:footnote w:type="continuationSeparator" w:id="0">
    <w:p w:rsidR="00B2185A" w:rsidRDefault="00B2185A" w:rsidP="00A677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63AB"/>
    <w:rsid w:val="001D2A48"/>
    <w:rsid w:val="002D638C"/>
    <w:rsid w:val="00361224"/>
    <w:rsid w:val="00481F39"/>
    <w:rsid w:val="00634EC7"/>
    <w:rsid w:val="006B7B2D"/>
    <w:rsid w:val="00752949"/>
    <w:rsid w:val="007C56BC"/>
    <w:rsid w:val="008B19B6"/>
    <w:rsid w:val="009D2F30"/>
    <w:rsid w:val="00A67739"/>
    <w:rsid w:val="00AC3032"/>
    <w:rsid w:val="00AC6E1F"/>
    <w:rsid w:val="00B2185A"/>
    <w:rsid w:val="00BF5F01"/>
    <w:rsid w:val="00C063AB"/>
    <w:rsid w:val="00F368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9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7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77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7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7739"/>
    <w:rPr>
      <w:sz w:val="18"/>
      <w:szCs w:val="18"/>
    </w:rPr>
  </w:style>
  <w:style w:type="table" w:styleId="TableGrid">
    <w:name w:val="Table Grid"/>
    <w:basedOn w:val="TableNormal"/>
    <w:uiPriority w:val="39"/>
    <w:rsid w:val="00AC6E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</dc:creator>
  <cp:keywords/>
  <dc:description/>
  <cp:lastModifiedBy>0013358</cp:lastModifiedBy>
  <cp:revision>8</cp:revision>
  <dcterms:created xsi:type="dcterms:W3CDTF">2019-08-12T15:08:00Z</dcterms:created>
  <dcterms:modified xsi:type="dcterms:W3CDTF">2020-05-12T07:50:00Z</dcterms:modified>
</cp:coreProperties>
</file>